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61C69" w14:textId="77777777" w:rsidR="00047FD2" w:rsidRDefault="00425223" w:rsidP="00047FD2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060B0B">
        <w:rPr>
          <w:rFonts w:ascii="Times New Roman" w:hAnsi="Times New Roman" w:cs="Times New Roman"/>
          <w:b/>
        </w:rPr>
        <w:t>Supplementary T</w:t>
      </w:r>
      <w:r w:rsidR="00D57194" w:rsidRPr="00060B0B">
        <w:rPr>
          <w:rFonts w:ascii="Times New Roman" w:hAnsi="Times New Roman" w:cs="Times New Roman"/>
          <w:b/>
        </w:rPr>
        <w:t xml:space="preserve">able </w:t>
      </w:r>
      <w:r w:rsidR="000C4676">
        <w:rPr>
          <w:rFonts w:ascii="Times New Roman" w:hAnsi="Times New Roman" w:cs="Times New Roman"/>
          <w:b/>
        </w:rPr>
        <w:t>2</w:t>
      </w:r>
    </w:p>
    <w:p w14:paraId="4F2EB6A9" w14:textId="73CDBCE1" w:rsidR="006B19DD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047FD2">
        <w:rPr>
          <w:rFonts w:ascii="等线" w:eastAsia="等线" w:hAnsi="等线" w:cs="Times New Roman" w:hint="eastAsia"/>
          <w:b/>
        </w:rPr>
        <w:t>•</w:t>
      </w:r>
      <w:r>
        <w:rPr>
          <w:rFonts w:ascii="Times New Roman" w:hAnsi="Times New Roman" w:cs="Times New Roman"/>
          <w:b/>
        </w:rPr>
        <w:t xml:space="preserve"> </w:t>
      </w:r>
      <w:r w:rsidR="00425223" w:rsidRPr="00047FD2">
        <w:rPr>
          <w:rFonts w:ascii="Times New Roman" w:hAnsi="Times New Roman" w:cs="Times New Roman"/>
          <w:b/>
        </w:rPr>
        <w:t>Primers</w:t>
      </w:r>
      <w:r w:rsidR="00D06501" w:rsidRPr="00047FD2">
        <w:rPr>
          <w:rFonts w:ascii="Times New Roman" w:hAnsi="Times New Roman" w:cs="Times New Roman"/>
          <w:b/>
        </w:rPr>
        <w:t xml:space="preserve"> for </w:t>
      </w:r>
      <w:proofErr w:type="spellStart"/>
      <w:r w:rsidR="00D06501" w:rsidRPr="00047FD2">
        <w:rPr>
          <w:rFonts w:ascii="Times New Roman" w:hAnsi="Times New Roman" w:cs="Times New Roman"/>
          <w:b/>
        </w:rPr>
        <w:t>qRT</w:t>
      </w:r>
      <w:proofErr w:type="spellEnd"/>
      <w:r w:rsidR="00D06501" w:rsidRPr="00047FD2">
        <w:rPr>
          <w:rFonts w:ascii="Times New Roman" w:hAnsi="Times New Roman" w:cs="Times New Roman"/>
          <w:b/>
        </w:rPr>
        <w:t>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816"/>
      </w:tblGrid>
      <w:tr w:rsidR="00D06501" w:rsidRPr="00060B0B" w14:paraId="7DBA90F7" w14:textId="77777777" w:rsidTr="002A0102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98AEF60" w14:textId="01A9477A" w:rsidR="00B3087E" w:rsidRPr="00060B0B" w:rsidRDefault="00B3087E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060B0B">
              <w:rPr>
                <w:rFonts w:ascii="Times New Roman" w:eastAsia="Times New Roman" w:hAnsi="Times New Roman" w:cs="Times New Roman"/>
                <w:b/>
                <w:kern w:val="0"/>
              </w:rPr>
              <w:t>Gene</w:t>
            </w:r>
          </w:p>
        </w:tc>
        <w:tc>
          <w:tcPr>
            <w:tcW w:w="5816" w:type="dxa"/>
            <w:tcBorders>
              <w:bottom w:val="single" w:sz="4" w:space="0" w:color="auto"/>
            </w:tcBorders>
          </w:tcPr>
          <w:p w14:paraId="520DFD48" w14:textId="06ADC30F" w:rsidR="00B3087E" w:rsidRPr="00060B0B" w:rsidRDefault="00D06501" w:rsidP="00047FD2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060B0B">
              <w:rPr>
                <w:rFonts w:ascii="Times New Roman" w:eastAsia="Times New Roman" w:hAnsi="Times New Roman" w:cs="Times New Roman"/>
                <w:b/>
                <w:kern w:val="0"/>
              </w:rPr>
              <w:t>P</w:t>
            </w:r>
            <w:r w:rsidR="00B3087E" w:rsidRPr="00060B0B">
              <w:rPr>
                <w:rFonts w:ascii="Times New Roman" w:eastAsia="Times New Roman" w:hAnsi="Times New Roman" w:cs="Times New Roman"/>
                <w:b/>
                <w:kern w:val="0"/>
              </w:rPr>
              <w:t>rimer</w:t>
            </w:r>
            <w:r w:rsidRPr="00060B0B">
              <w:rPr>
                <w:rFonts w:ascii="Times New Roman" w:eastAsia="Times New Roman" w:hAnsi="Times New Roman" w:cs="Times New Roman"/>
                <w:b/>
                <w:kern w:val="0"/>
              </w:rPr>
              <w:t>s</w:t>
            </w:r>
          </w:p>
        </w:tc>
      </w:tr>
      <w:tr w:rsidR="00D06501" w:rsidRPr="00060B0B" w14:paraId="61F5AF45" w14:textId="77777777" w:rsidTr="002A0102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79583D73" w14:textId="3214C14B" w:rsidR="00B3087E" w:rsidRPr="00060B0B" w:rsidRDefault="00616739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hAnsi="Times New Roman" w:cs="Times New Roman"/>
              </w:rPr>
              <w:t>GAPDH</w:t>
            </w:r>
            <w:r w:rsidR="002A0102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5816" w:type="dxa"/>
            <w:tcBorders>
              <w:top w:val="single" w:sz="4" w:space="0" w:color="auto"/>
            </w:tcBorders>
          </w:tcPr>
          <w:p w14:paraId="493A705E" w14:textId="02793E25" w:rsidR="00B3087E" w:rsidRPr="00060B0B" w:rsidRDefault="00B3087E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 w:rsidR="00D06501" w:rsidRPr="00060B0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C86A51" w:rsidRPr="00060B0B">
              <w:rPr>
                <w:rFonts w:ascii="Times New Roman" w:eastAsia="宋体" w:hAnsi="Times New Roman" w:cs="Times New Roman"/>
              </w:rPr>
              <w:t>5'-GAACGGGAAGCTCACTGG-3'</w:t>
            </w:r>
          </w:p>
        </w:tc>
      </w:tr>
      <w:tr w:rsidR="00D06501" w:rsidRPr="00060B0B" w14:paraId="7F4DECE7" w14:textId="77777777" w:rsidTr="002A0102">
        <w:trPr>
          <w:trHeight w:val="20"/>
        </w:trPr>
        <w:tc>
          <w:tcPr>
            <w:tcW w:w="2268" w:type="dxa"/>
          </w:tcPr>
          <w:p w14:paraId="2951E434" w14:textId="77777777" w:rsidR="00B3087E" w:rsidRPr="00060B0B" w:rsidRDefault="00B3087E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45AC5537" w14:textId="1CBD9F40" w:rsidR="00B3087E" w:rsidRPr="00060B0B" w:rsidRDefault="00B3087E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 w:rsidR="00D06501" w:rsidRPr="00060B0B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C86A51" w:rsidRPr="00060B0B">
              <w:rPr>
                <w:rFonts w:ascii="Times New Roman" w:eastAsia="宋体" w:hAnsi="Times New Roman" w:cs="Times New Roman"/>
              </w:rPr>
              <w:t>5'-GCCTGCTTCACCACCTTCT-3'</w:t>
            </w:r>
          </w:p>
        </w:tc>
      </w:tr>
      <w:tr w:rsidR="00D06501" w:rsidRPr="00060B0B" w14:paraId="387ACF6A" w14:textId="77777777" w:rsidTr="002A0102">
        <w:trPr>
          <w:trHeight w:val="237"/>
        </w:trPr>
        <w:tc>
          <w:tcPr>
            <w:tcW w:w="2268" w:type="dxa"/>
          </w:tcPr>
          <w:p w14:paraId="30B7E186" w14:textId="5BCC432E" w:rsidR="00C64E1C" w:rsidRPr="00060B0B" w:rsidRDefault="00C64E1C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hAnsi="Times New Roman" w:cs="Times New Roman"/>
              </w:rPr>
              <w:t>U6</w:t>
            </w:r>
            <w:r w:rsidR="002A0102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5816" w:type="dxa"/>
          </w:tcPr>
          <w:p w14:paraId="1953A201" w14:textId="6BD7D597" w:rsidR="00C64E1C" w:rsidRPr="00060B0B" w:rsidRDefault="00D06501" w:rsidP="00047FD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Forward </w:t>
            </w:r>
            <w:r w:rsidR="00E72B02" w:rsidRPr="00060B0B">
              <w:rPr>
                <w:rFonts w:ascii="Times New Roman" w:hAnsi="Times New Roman" w:cs="Times New Roman"/>
              </w:rPr>
              <w:t>5</w:t>
            </w:r>
            <w:r w:rsidR="0038421B" w:rsidRPr="00060B0B">
              <w:rPr>
                <w:rFonts w:ascii="Times New Roman" w:eastAsia="宋体" w:hAnsi="Times New Roman" w:cs="Times New Roman"/>
              </w:rPr>
              <w:t>'</w:t>
            </w:r>
            <w:r w:rsidR="00E72B02" w:rsidRPr="00060B0B">
              <w:rPr>
                <w:rFonts w:ascii="Times New Roman" w:hAnsi="Times New Roman" w:cs="Times New Roman"/>
              </w:rPr>
              <w:t>-CTCGCTTCGGCAGCACA-3</w:t>
            </w:r>
            <w:r w:rsidR="0038421B" w:rsidRPr="00060B0B">
              <w:rPr>
                <w:rFonts w:ascii="Times New Roman" w:eastAsia="宋体" w:hAnsi="Times New Roman" w:cs="Times New Roman"/>
              </w:rPr>
              <w:t>'</w:t>
            </w:r>
          </w:p>
        </w:tc>
      </w:tr>
      <w:tr w:rsidR="00D06501" w:rsidRPr="00060B0B" w14:paraId="2928849F" w14:textId="77777777" w:rsidTr="002A0102">
        <w:trPr>
          <w:trHeight w:val="237"/>
        </w:trPr>
        <w:tc>
          <w:tcPr>
            <w:tcW w:w="2268" w:type="dxa"/>
          </w:tcPr>
          <w:p w14:paraId="58FB016B" w14:textId="77777777" w:rsidR="00C64E1C" w:rsidRPr="00060B0B" w:rsidRDefault="00C64E1C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30723A04" w14:textId="27723238" w:rsidR="00C64E1C" w:rsidRPr="00060B0B" w:rsidRDefault="00D06501" w:rsidP="00047FD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Reverse </w:t>
            </w:r>
            <w:r w:rsidR="00E72B02" w:rsidRPr="00060B0B">
              <w:rPr>
                <w:rFonts w:ascii="Times New Roman" w:hAnsi="Times New Roman" w:cs="Times New Roman"/>
              </w:rPr>
              <w:t>5</w:t>
            </w:r>
            <w:r w:rsidR="0038421B" w:rsidRPr="00060B0B">
              <w:rPr>
                <w:rFonts w:ascii="Times New Roman" w:eastAsia="宋体" w:hAnsi="Times New Roman" w:cs="Times New Roman"/>
              </w:rPr>
              <w:t>'</w:t>
            </w:r>
            <w:r w:rsidR="00E72B02" w:rsidRPr="00060B0B">
              <w:rPr>
                <w:rFonts w:ascii="Times New Roman" w:hAnsi="Times New Roman" w:cs="Times New Roman"/>
              </w:rPr>
              <w:t>-AACGCTTCACGAATTTGCGT-3</w:t>
            </w:r>
            <w:r w:rsidR="0038421B" w:rsidRPr="00060B0B">
              <w:rPr>
                <w:rFonts w:ascii="Times New Roman" w:eastAsia="宋体" w:hAnsi="Times New Roman" w:cs="Times New Roman"/>
              </w:rPr>
              <w:t>'</w:t>
            </w:r>
          </w:p>
        </w:tc>
      </w:tr>
      <w:tr w:rsidR="00D06501" w:rsidRPr="00060B0B" w14:paraId="1DCA3769" w14:textId="77777777" w:rsidTr="002A0102">
        <w:trPr>
          <w:trHeight w:val="20"/>
        </w:trPr>
        <w:tc>
          <w:tcPr>
            <w:tcW w:w="2268" w:type="dxa"/>
          </w:tcPr>
          <w:p w14:paraId="6B865685" w14:textId="392CEFA0" w:rsidR="00B3087E" w:rsidRPr="00060B0B" w:rsidRDefault="007F6493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宋体" w:hAnsi="Times New Roman" w:cs="Times New Roman"/>
              </w:rPr>
              <w:t>IFITM3P6</w:t>
            </w:r>
            <w:r w:rsidR="002A0102">
              <w:rPr>
                <w:rFonts w:ascii="Times New Roman" w:eastAsia="宋体" w:hAnsi="Times New Roman" w:cs="Times New Roman"/>
              </w:rPr>
              <w:t xml:space="preserve"> (human)</w:t>
            </w:r>
          </w:p>
        </w:tc>
        <w:tc>
          <w:tcPr>
            <w:tcW w:w="5816" w:type="dxa"/>
          </w:tcPr>
          <w:p w14:paraId="1BB22F38" w14:textId="0CD91645" w:rsidR="00B3087E" w:rsidRPr="00060B0B" w:rsidRDefault="00D06501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Forward </w:t>
            </w:r>
            <w:r w:rsidR="007F6493" w:rsidRPr="00060B0B">
              <w:rPr>
                <w:rFonts w:ascii="Times New Roman" w:eastAsia="宋体" w:hAnsi="Times New Roman" w:cs="Times New Roman"/>
              </w:rPr>
              <w:t>5'-TCTTCACTCCTGCCAACA-3'</w:t>
            </w:r>
          </w:p>
        </w:tc>
      </w:tr>
      <w:tr w:rsidR="00D06501" w:rsidRPr="00060B0B" w14:paraId="29BEC3D8" w14:textId="77777777" w:rsidTr="002A0102">
        <w:trPr>
          <w:trHeight w:val="20"/>
        </w:trPr>
        <w:tc>
          <w:tcPr>
            <w:tcW w:w="2268" w:type="dxa"/>
          </w:tcPr>
          <w:p w14:paraId="71BC763B" w14:textId="77777777" w:rsidR="00B3087E" w:rsidRPr="00060B0B" w:rsidRDefault="00B3087E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6610B363" w14:textId="6C9D39C7" w:rsidR="00B3087E" w:rsidRPr="00060B0B" w:rsidRDefault="00D06501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Reverse </w:t>
            </w:r>
            <w:r w:rsidR="007F6493" w:rsidRPr="00060B0B">
              <w:rPr>
                <w:rFonts w:ascii="Times New Roman" w:eastAsia="宋体" w:hAnsi="Times New Roman" w:cs="Times New Roman"/>
              </w:rPr>
              <w:t>5'-AATAGGGACCAGACGACAT-3'</w:t>
            </w:r>
          </w:p>
        </w:tc>
      </w:tr>
      <w:tr w:rsidR="00D06501" w:rsidRPr="00060B0B" w14:paraId="376040E8" w14:textId="77777777" w:rsidTr="002A0102">
        <w:trPr>
          <w:trHeight w:val="20"/>
        </w:trPr>
        <w:tc>
          <w:tcPr>
            <w:tcW w:w="2268" w:type="dxa"/>
          </w:tcPr>
          <w:p w14:paraId="166BF802" w14:textId="5526708E" w:rsidR="00B3087E" w:rsidRPr="00060B0B" w:rsidRDefault="00845D81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宋体" w:hAnsi="Times New Roman" w:cs="Times New Roman"/>
              </w:rPr>
              <w:t>FLT3LG</w:t>
            </w:r>
            <w:r w:rsidR="002A0102">
              <w:rPr>
                <w:rFonts w:ascii="Times New Roman" w:eastAsia="宋体" w:hAnsi="Times New Roman" w:cs="Times New Roman"/>
              </w:rPr>
              <w:t xml:space="preserve"> (human)</w:t>
            </w:r>
          </w:p>
        </w:tc>
        <w:tc>
          <w:tcPr>
            <w:tcW w:w="5816" w:type="dxa"/>
          </w:tcPr>
          <w:p w14:paraId="47162397" w14:textId="3B9832AE" w:rsidR="00B3087E" w:rsidRPr="00060B0B" w:rsidRDefault="00D06501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Forward </w:t>
            </w:r>
            <w:r w:rsidR="00B339BD" w:rsidRPr="00060B0B">
              <w:rPr>
                <w:rFonts w:ascii="Times New Roman" w:eastAsia="宋体" w:hAnsi="Times New Roman" w:cs="Times New Roman"/>
              </w:rPr>
              <w:t>5'-GGCCCCTCTCATTCCCT-3'</w:t>
            </w:r>
          </w:p>
        </w:tc>
      </w:tr>
      <w:tr w:rsidR="00D06501" w:rsidRPr="00060B0B" w14:paraId="7D1ADD3D" w14:textId="77777777" w:rsidTr="002A0102">
        <w:trPr>
          <w:trHeight w:val="907"/>
        </w:trPr>
        <w:tc>
          <w:tcPr>
            <w:tcW w:w="2268" w:type="dxa"/>
          </w:tcPr>
          <w:p w14:paraId="02A6D116" w14:textId="77777777" w:rsidR="00B3087E" w:rsidRPr="00060B0B" w:rsidRDefault="00B3087E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54AFF36F" w14:textId="250122FC" w:rsidR="00B3087E" w:rsidRPr="00060B0B" w:rsidRDefault="00D06501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Reverse </w:t>
            </w:r>
            <w:r w:rsidR="00B339BD" w:rsidRPr="00060B0B">
              <w:rPr>
                <w:rFonts w:ascii="Times New Roman" w:eastAsia="宋体" w:hAnsi="Times New Roman" w:cs="Times New Roman"/>
              </w:rPr>
              <w:t>5'-GTGCTGGATTCTGGCGTT-3'</w:t>
            </w:r>
          </w:p>
        </w:tc>
      </w:tr>
      <w:tr w:rsidR="00D06501" w:rsidRPr="00060B0B" w14:paraId="055632C8" w14:textId="77777777" w:rsidTr="002A0102">
        <w:trPr>
          <w:trHeight w:val="20"/>
        </w:trPr>
        <w:tc>
          <w:tcPr>
            <w:tcW w:w="2268" w:type="dxa"/>
          </w:tcPr>
          <w:p w14:paraId="51D8DD82" w14:textId="628AE79A" w:rsidR="001A4D95" w:rsidRPr="00060B0B" w:rsidRDefault="00845D81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60B0B">
              <w:rPr>
                <w:rFonts w:ascii="Times New Roman" w:hAnsi="Times New Roman" w:cs="Times New Roman"/>
              </w:rPr>
              <w:t>CBX7</w:t>
            </w:r>
            <w:r w:rsidR="002A0102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5816" w:type="dxa"/>
          </w:tcPr>
          <w:p w14:paraId="07B6A7F6" w14:textId="3DAFE202" w:rsidR="001A4D95" w:rsidRPr="00060B0B" w:rsidRDefault="00D06501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Forward </w:t>
            </w:r>
            <w:r w:rsidR="00B339BD" w:rsidRPr="00060B0B">
              <w:rPr>
                <w:rFonts w:ascii="Times New Roman" w:eastAsia="宋体" w:hAnsi="Times New Roman" w:cs="Times New Roman"/>
              </w:rPr>
              <w:t>5'-</w:t>
            </w:r>
            <w:r w:rsidR="00B339BD" w:rsidRPr="00060B0B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GACATCACCGCCAACT</w:t>
            </w:r>
            <w:r w:rsidR="00B339BD" w:rsidRPr="00060B0B">
              <w:rPr>
                <w:rFonts w:ascii="Times New Roman" w:eastAsia="宋体" w:hAnsi="Times New Roman" w:cs="Times New Roman"/>
              </w:rPr>
              <w:t>-3'</w:t>
            </w:r>
          </w:p>
        </w:tc>
      </w:tr>
      <w:tr w:rsidR="00D06501" w:rsidRPr="00060B0B" w14:paraId="06AC9659" w14:textId="77777777" w:rsidTr="002A0102">
        <w:trPr>
          <w:trHeight w:val="20"/>
        </w:trPr>
        <w:tc>
          <w:tcPr>
            <w:tcW w:w="2268" w:type="dxa"/>
          </w:tcPr>
          <w:p w14:paraId="6E31B9F1" w14:textId="77777777" w:rsidR="006A0566" w:rsidRPr="00060B0B" w:rsidRDefault="006A0566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04B74A5D" w14:textId="16ECAE24" w:rsidR="006A0566" w:rsidRPr="00060B0B" w:rsidRDefault="00D06501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 xml:space="preserve">Reverse </w:t>
            </w:r>
            <w:r w:rsidR="00B339BD" w:rsidRPr="00060B0B">
              <w:rPr>
                <w:rFonts w:ascii="Times New Roman" w:eastAsia="宋体" w:hAnsi="Times New Roman" w:cs="Times New Roman"/>
              </w:rPr>
              <w:t>5'-</w:t>
            </w:r>
            <w:r w:rsidR="00B339BD" w:rsidRPr="00060B0B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AAGTCCCACCCCAAGC</w:t>
            </w:r>
            <w:r w:rsidR="00B339BD" w:rsidRPr="00060B0B">
              <w:rPr>
                <w:rFonts w:ascii="Times New Roman" w:eastAsia="宋体" w:hAnsi="Times New Roman" w:cs="Times New Roman"/>
              </w:rPr>
              <w:t>-3'</w:t>
            </w:r>
          </w:p>
        </w:tc>
      </w:tr>
      <w:tr w:rsidR="005247B7" w:rsidRPr="00060B0B" w14:paraId="352A1B81" w14:textId="77777777" w:rsidTr="002A0102">
        <w:trPr>
          <w:trHeight w:val="20"/>
        </w:trPr>
        <w:tc>
          <w:tcPr>
            <w:tcW w:w="2268" w:type="dxa"/>
          </w:tcPr>
          <w:p w14:paraId="36E12619" w14:textId="3F3BB0C7" w:rsidR="005247B7" w:rsidRDefault="005247B7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40</w:t>
            </w:r>
            <w:r w:rsidR="002A0102">
              <w:rPr>
                <w:rFonts w:ascii="Times New Roman" w:hAnsi="Times New Roman" w:cs="Times New Roman"/>
              </w:rPr>
              <w:t xml:space="preserve"> (</w:t>
            </w:r>
            <w:r w:rsidR="00746016">
              <w:rPr>
                <w:rFonts w:ascii="Times New Roman" w:hAnsi="Times New Roman" w:cs="Times New Roman"/>
              </w:rPr>
              <w:t>rat</w:t>
            </w:r>
            <w:r w:rsidR="002A0102">
              <w:rPr>
                <w:rFonts w:ascii="Times New Roman" w:hAnsi="Times New Roman" w:cs="Times New Roman"/>
              </w:rPr>
              <w:t>)</w:t>
            </w:r>
          </w:p>
          <w:p w14:paraId="208D2A92" w14:textId="0D15A605" w:rsidR="005247B7" w:rsidRPr="00060B0B" w:rsidRDefault="005247B7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07FC3E8B" w14:textId="1719311D" w:rsidR="005247B7" w:rsidRDefault="005247B7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Pr="005247B7">
              <w:rPr>
                <w:rFonts w:ascii="Times New Roman" w:eastAsia="Times New Roman" w:hAnsi="Times New Roman" w:cs="Times New Roman"/>
                <w:kern w:val="0"/>
              </w:rPr>
              <w:t>5'-ATACCCTCTGTGGTTTCCAGC-3'</w:t>
            </w:r>
          </w:p>
          <w:p w14:paraId="62A6D444" w14:textId="630DC7C4" w:rsidR="005247B7" w:rsidRPr="005247B7" w:rsidRDefault="005247B7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Pr="005247B7">
              <w:rPr>
                <w:rFonts w:ascii="Times New Roman" w:eastAsia="Times New Roman" w:hAnsi="Times New Roman" w:cs="Times New Roman"/>
                <w:kern w:val="0"/>
              </w:rPr>
              <w:t>5'-TCCTTTGGTTTGACCACC-3'</w:t>
            </w:r>
          </w:p>
        </w:tc>
      </w:tr>
      <w:tr w:rsidR="00154873" w:rsidRPr="00060B0B" w14:paraId="182E4013" w14:textId="77777777" w:rsidTr="002A0102">
        <w:trPr>
          <w:trHeight w:val="20"/>
        </w:trPr>
        <w:tc>
          <w:tcPr>
            <w:tcW w:w="2268" w:type="dxa"/>
          </w:tcPr>
          <w:p w14:paraId="5D6404A0" w14:textId="76612AE1" w:rsidR="00154873" w:rsidRDefault="00154873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 (</w:t>
            </w:r>
            <w:r w:rsidR="00746016"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6" w:type="dxa"/>
          </w:tcPr>
          <w:p w14:paraId="61125AB2" w14:textId="1E9F5FFA" w:rsidR="00154873" w:rsidRPr="00060B0B" w:rsidRDefault="00154873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Pr="00154873">
              <w:rPr>
                <w:rFonts w:ascii="Times New Roman" w:eastAsia="Times New Roman" w:hAnsi="Times New Roman" w:cs="Times New Roman"/>
                <w:kern w:val="0"/>
              </w:rPr>
              <w:t>5'-AGTGCCAGCCTCGTCTCATA-3'</w:t>
            </w:r>
          </w:p>
        </w:tc>
      </w:tr>
      <w:tr w:rsidR="00154873" w:rsidRPr="00060B0B" w14:paraId="087DD74A" w14:textId="77777777" w:rsidTr="00154873">
        <w:trPr>
          <w:trHeight w:val="706"/>
        </w:trPr>
        <w:tc>
          <w:tcPr>
            <w:tcW w:w="2268" w:type="dxa"/>
          </w:tcPr>
          <w:p w14:paraId="245518F3" w14:textId="77777777" w:rsidR="00154873" w:rsidRDefault="00154873" w:rsidP="00047FD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816" w:type="dxa"/>
          </w:tcPr>
          <w:p w14:paraId="6FAADA19" w14:textId="4B3E0F8E" w:rsidR="00154873" w:rsidRPr="00060B0B" w:rsidRDefault="00154873" w:rsidP="00047FD2">
            <w:pPr>
              <w:widowControl/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60B0B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Pr="00154873">
              <w:rPr>
                <w:rFonts w:ascii="Times New Roman" w:eastAsia="Times New Roman" w:hAnsi="Times New Roman" w:cs="Times New Roman"/>
                <w:kern w:val="0"/>
              </w:rPr>
              <w:t>5'-TGAACTTGCCGTGGGTAGAG-3'</w:t>
            </w:r>
          </w:p>
        </w:tc>
      </w:tr>
    </w:tbl>
    <w:p w14:paraId="7EAB3864" w14:textId="0CACBA92" w:rsidR="00B3087E" w:rsidRDefault="00B3087E" w:rsidP="00047FD2">
      <w:pPr>
        <w:spacing w:line="360" w:lineRule="auto"/>
        <w:contextualSpacing/>
        <w:rPr>
          <w:rFonts w:ascii="Times New Roman" w:hAnsi="Times New Roman" w:cs="Times New Roman"/>
        </w:rPr>
      </w:pPr>
    </w:p>
    <w:p w14:paraId="25FDE778" w14:textId="77777777" w:rsidR="005A530A" w:rsidRDefault="005A530A" w:rsidP="00047FD2">
      <w:pPr>
        <w:spacing w:line="360" w:lineRule="auto"/>
        <w:contextualSpacing/>
        <w:rPr>
          <w:rFonts w:ascii="等线" w:eastAsia="等线" w:hAnsi="等线" w:cs="Times New Roman"/>
          <w:b/>
        </w:rPr>
      </w:pPr>
    </w:p>
    <w:p w14:paraId="26591C17" w14:textId="77777777" w:rsidR="005A530A" w:rsidRDefault="005A530A" w:rsidP="00047FD2">
      <w:pPr>
        <w:spacing w:line="360" w:lineRule="auto"/>
        <w:contextualSpacing/>
        <w:rPr>
          <w:rFonts w:ascii="等线" w:eastAsia="等线" w:hAnsi="等线" w:cs="Times New Roman"/>
          <w:b/>
        </w:rPr>
      </w:pPr>
    </w:p>
    <w:p w14:paraId="20D496EA" w14:textId="77777777" w:rsidR="005A530A" w:rsidRDefault="005A530A" w:rsidP="00047FD2">
      <w:pPr>
        <w:spacing w:line="360" w:lineRule="auto"/>
        <w:contextualSpacing/>
        <w:rPr>
          <w:rFonts w:ascii="等线" w:eastAsia="等线" w:hAnsi="等线" w:cs="Times New Roman"/>
          <w:b/>
        </w:rPr>
      </w:pPr>
    </w:p>
    <w:p w14:paraId="597E1F05" w14:textId="43975CEC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047FD2">
        <w:rPr>
          <w:rFonts w:ascii="等线" w:eastAsia="等线" w:hAnsi="等线" w:cs="Times New Roman" w:hint="eastAsia"/>
          <w:b/>
        </w:rPr>
        <w:lastRenderedPageBreak/>
        <w:t>•</w:t>
      </w:r>
      <w:r>
        <w:rPr>
          <w:rFonts w:ascii="Times New Roman" w:hAnsi="Times New Roman" w:cs="Times New Roman"/>
          <w:b/>
        </w:rPr>
        <w:t xml:space="preserve"> </w:t>
      </w:r>
      <w:r w:rsidRPr="00047FD2">
        <w:rPr>
          <w:rFonts w:ascii="Times New Roman" w:hAnsi="Times New Roman" w:cs="Times New Roman" w:hint="eastAsia"/>
          <w:b/>
          <w:bCs/>
        </w:rPr>
        <w:t>T</w:t>
      </w:r>
      <w:r w:rsidRPr="00047FD2">
        <w:rPr>
          <w:rFonts w:ascii="Times New Roman" w:hAnsi="Times New Roman" w:cs="Times New Roman"/>
          <w:b/>
          <w:bCs/>
        </w:rPr>
        <w:t>arget sequence for overexpression of IFITM3P6</w:t>
      </w:r>
    </w:p>
    <w:p w14:paraId="7FA82BDE" w14:textId="77777777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ATGAACCACACTGTCCAAACCCTCTTCACTCCTGCCAACACCGGCCGCTCCACCAACCATGAGATGCTCAAGGAG</w:t>
      </w:r>
    </w:p>
    <w:p w14:paraId="71A7DC94" w14:textId="77777777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AAGCATGAGGTGGCTGTGCTGGGGGCACCCCACAACCCTGTGCCTCCAGCGTTCACCATGATCCACATCTGCAGT</w:t>
      </w:r>
    </w:p>
    <w:p w14:paraId="4FC62090" w14:textId="77777777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GAGACCTCCGTGCCCGACCATGTCGTCTGGTCCCTATTCAACACCCTCTTCAAGAATTCCTGCTGCCCGGACTTCA</w:t>
      </w:r>
    </w:p>
    <w:p w14:paraId="7EDC0575" w14:textId="77777777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TAGCATTCATCTACTCTGTGAAGTCTAGGACAGGAAGTCTATGGACAGGAAGATGGTTGGTGACCTGACTGGGGC</w:t>
      </w:r>
    </w:p>
    <w:p w14:paraId="59CA4ED7" w14:textId="77777777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CCAGGCCTGTGTCTCCACTGCCAAGTGCCTGAACATCTGGGCCCTGGCTCTGGGCATCCTCCTGACCATTCTGCTC</w:t>
      </w:r>
    </w:p>
    <w:p w14:paraId="363F2D75" w14:textId="3B1E6295" w:rsid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  <w:r w:rsidRPr="00047FD2">
        <w:rPr>
          <w:rFonts w:ascii="Times New Roman" w:hAnsi="Times New Roman" w:cs="Times New Roman"/>
        </w:rPr>
        <w:t>ATCATCATCTCAGTGCTGATCTTCCAA</w:t>
      </w:r>
    </w:p>
    <w:p w14:paraId="17B8CA85" w14:textId="273E025F" w:rsidR="00047FD2" w:rsidRDefault="00047FD2" w:rsidP="00047FD2">
      <w:pPr>
        <w:spacing w:line="360" w:lineRule="auto"/>
        <w:contextualSpacing/>
        <w:rPr>
          <w:rFonts w:ascii="Times New Roman" w:hAnsi="Times New Roman" w:cs="Times New Roman"/>
        </w:rPr>
      </w:pPr>
    </w:p>
    <w:p w14:paraId="10EDB6E1" w14:textId="5825F543" w:rsidR="00047FD2" w:rsidRPr="00047FD2" w:rsidRDefault="00047FD2" w:rsidP="00047FD2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047FD2">
        <w:rPr>
          <w:rFonts w:ascii="等线" w:eastAsia="等线" w:hAnsi="等线" w:cs="Times New Roman" w:hint="eastAsia"/>
          <w:b/>
        </w:rPr>
        <w:t>•</w:t>
      </w:r>
      <w:r w:rsidRPr="00047FD2">
        <w:rPr>
          <w:rFonts w:ascii="Times New Roman" w:hAnsi="Times New Roman" w:cs="Times New Roman"/>
          <w:b/>
        </w:rPr>
        <w:t xml:space="preserve"> </w:t>
      </w:r>
      <w:r w:rsidRPr="00047FD2">
        <w:rPr>
          <w:rFonts w:ascii="Times New Roman" w:hAnsi="Times New Roman" w:cs="Times New Roman" w:hint="eastAsia"/>
          <w:b/>
        </w:rPr>
        <w:t>T</w:t>
      </w:r>
      <w:r w:rsidRPr="00047FD2">
        <w:rPr>
          <w:rFonts w:ascii="Times New Roman" w:hAnsi="Times New Roman" w:cs="Times New Roman"/>
          <w:b/>
        </w:rPr>
        <w:t>arget sequence</w:t>
      </w:r>
      <w:r w:rsidR="0026790A">
        <w:rPr>
          <w:rFonts w:ascii="Times New Roman" w:hAnsi="Times New Roman" w:cs="Times New Roman"/>
          <w:b/>
        </w:rPr>
        <w:t>s</w:t>
      </w:r>
      <w:r w:rsidRPr="00047FD2">
        <w:rPr>
          <w:rFonts w:ascii="Times New Roman" w:hAnsi="Times New Roman" w:cs="Times New Roman"/>
          <w:b/>
        </w:rPr>
        <w:t xml:space="preserve"> for downregulation of IFITM3P6</w:t>
      </w:r>
    </w:p>
    <w:p w14:paraId="1B31F01E" w14:textId="59A71684" w:rsidR="00047FD2" w:rsidRDefault="005A4927" w:rsidP="00047FD2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-IFITM3P6-1: </w:t>
      </w:r>
      <w:r w:rsidR="00047FD2" w:rsidRPr="00047FD2">
        <w:rPr>
          <w:rFonts w:ascii="Times New Roman" w:hAnsi="Times New Roman" w:cs="Times New Roman"/>
        </w:rPr>
        <w:t>GGAAGTCTATGGACAGGAAGA</w:t>
      </w:r>
      <w:r w:rsidR="00360E91">
        <w:rPr>
          <w:rFonts w:ascii="Times New Roman" w:hAnsi="Times New Roman" w:cs="Times New Roman"/>
        </w:rPr>
        <w:t xml:space="preserve"> (in priority)</w:t>
      </w:r>
    </w:p>
    <w:p w14:paraId="2E55649D" w14:textId="15F84724" w:rsidR="005A4927" w:rsidRPr="00060B0B" w:rsidRDefault="005A4927" w:rsidP="00047FD2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h-IFITM3P6-2: </w:t>
      </w:r>
      <w:r w:rsidRPr="005A4927">
        <w:rPr>
          <w:rFonts w:ascii="Times New Roman" w:hAnsi="Times New Roman" w:cs="Times New Roman"/>
        </w:rPr>
        <w:t>GCCCGGACTTCATAGCATTCA</w:t>
      </w:r>
    </w:p>
    <w:sectPr w:rsidR="005A4927" w:rsidRPr="00060B0B" w:rsidSect="00630D8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F15C3" w14:textId="77777777" w:rsidR="00BE042A" w:rsidRDefault="00BE042A" w:rsidP="000C4676">
      <w:r>
        <w:separator/>
      </w:r>
    </w:p>
  </w:endnote>
  <w:endnote w:type="continuationSeparator" w:id="0">
    <w:p w14:paraId="279E4D40" w14:textId="77777777" w:rsidR="00BE042A" w:rsidRDefault="00BE042A" w:rsidP="000C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2CD75" w14:textId="77777777" w:rsidR="00BE042A" w:rsidRDefault="00BE042A" w:rsidP="000C4676">
      <w:r>
        <w:separator/>
      </w:r>
    </w:p>
  </w:footnote>
  <w:footnote w:type="continuationSeparator" w:id="0">
    <w:p w14:paraId="3B887F42" w14:textId="77777777" w:rsidR="00BE042A" w:rsidRDefault="00BE042A" w:rsidP="000C4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06DB0"/>
    <w:multiLevelType w:val="hybridMultilevel"/>
    <w:tmpl w:val="F39A0A3A"/>
    <w:lvl w:ilvl="0" w:tplc="F4A02384">
      <w:numFmt w:val="bullet"/>
      <w:lvlText w:val="•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487"/>
    <w:rsid w:val="00044487"/>
    <w:rsid w:val="00047FD2"/>
    <w:rsid w:val="00060B0B"/>
    <w:rsid w:val="000C4676"/>
    <w:rsid w:val="00113ED6"/>
    <w:rsid w:val="00154873"/>
    <w:rsid w:val="001815AD"/>
    <w:rsid w:val="001A3F0F"/>
    <w:rsid w:val="001A4D95"/>
    <w:rsid w:val="001F2070"/>
    <w:rsid w:val="001F4CF2"/>
    <w:rsid w:val="0026790A"/>
    <w:rsid w:val="002A0102"/>
    <w:rsid w:val="002B60CB"/>
    <w:rsid w:val="00360E91"/>
    <w:rsid w:val="0038421B"/>
    <w:rsid w:val="00384C05"/>
    <w:rsid w:val="003A5F31"/>
    <w:rsid w:val="00425223"/>
    <w:rsid w:val="0044069E"/>
    <w:rsid w:val="0046637D"/>
    <w:rsid w:val="005247B7"/>
    <w:rsid w:val="005A4927"/>
    <w:rsid w:val="005A530A"/>
    <w:rsid w:val="00616739"/>
    <w:rsid w:val="00630D89"/>
    <w:rsid w:val="006A0566"/>
    <w:rsid w:val="006B19DD"/>
    <w:rsid w:val="006C3DE5"/>
    <w:rsid w:val="00740F20"/>
    <w:rsid w:val="00746016"/>
    <w:rsid w:val="00775A4F"/>
    <w:rsid w:val="007D36B9"/>
    <w:rsid w:val="007F6493"/>
    <w:rsid w:val="008308F7"/>
    <w:rsid w:val="00845D81"/>
    <w:rsid w:val="00B3087E"/>
    <w:rsid w:val="00B339BD"/>
    <w:rsid w:val="00BA324A"/>
    <w:rsid w:val="00BE042A"/>
    <w:rsid w:val="00BF6377"/>
    <w:rsid w:val="00C0484C"/>
    <w:rsid w:val="00C64E1C"/>
    <w:rsid w:val="00C7441A"/>
    <w:rsid w:val="00C86A51"/>
    <w:rsid w:val="00C87230"/>
    <w:rsid w:val="00CC5001"/>
    <w:rsid w:val="00CE41F9"/>
    <w:rsid w:val="00CE46DF"/>
    <w:rsid w:val="00D027C6"/>
    <w:rsid w:val="00D06501"/>
    <w:rsid w:val="00D2471C"/>
    <w:rsid w:val="00D57194"/>
    <w:rsid w:val="00D7013F"/>
    <w:rsid w:val="00D85886"/>
    <w:rsid w:val="00DD535E"/>
    <w:rsid w:val="00E04596"/>
    <w:rsid w:val="00E72B02"/>
    <w:rsid w:val="00ED389F"/>
    <w:rsid w:val="00F8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67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4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46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4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4676"/>
    <w:rPr>
      <w:sz w:val="18"/>
      <w:szCs w:val="18"/>
    </w:rPr>
  </w:style>
  <w:style w:type="paragraph" w:styleId="a8">
    <w:name w:val="List Paragraph"/>
    <w:basedOn w:val="a"/>
    <w:uiPriority w:val="34"/>
    <w:qFormat/>
    <w:rsid w:val="00047F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g Daheng</cp:lastModifiedBy>
  <cp:revision>30</cp:revision>
  <dcterms:created xsi:type="dcterms:W3CDTF">2017-09-23T07:26:00Z</dcterms:created>
  <dcterms:modified xsi:type="dcterms:W3CDTF">2021-12-09T06:08:00Z</dcterms:modified>
</cp:coreProperties>
</file>